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1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7"/>
        <w:gridCol w:w="1959"/>
        <w:gridCol w:w="21"/>
        <w:gridCol w:w="90"/>
        <w:gridCol w:w="6030"/>
        <w:gridCol w:w="1170"/>
        <w:gridCol w:w="1170"/>
        <w:gridCol w:w="886"/>
      </w:tblGrid>
      <w:tr w:rsidR="00D5466D" w:rsidRPr="00012FA4" w14:paraId="2627BF39" w14:textId="77777777" w:rsidTr="00652D42">
        <w:trPr>
          <w:cantSplit/>
          <w:trHeight w:val="630"/>
          <w:tblHeader/>
          <w:jc w:val="center"/>
        </w:trPr>
        <w:tc>
          <w:tcPr>
            <w:tcW w:w="1311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43B948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2 Table</w:t>
            </w:r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:  Candidate Mapping Algorithms and External Validation Results in </w:t>
            </w:r>
            <w:proofErr w:type="gramStart"/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>The</w:t>
            </w:r>
            <w:proofErr w:type="gramEnd"/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t xml:space="preserve"> 30% Sample</w:t>
            </w:r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br/>
              <w:t xml:space="preserve">RTOG 0415 Secondary Analysis </w:t>
            </w:r>
            <w:r w:rsidRPr="00012FA4"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D5466D" w:rsidRPr="00012FA4" w14:paraId="40A10D85" w14:textId="77777777" w:rsidTr="00652D42">
        <w:trPr>
          <w:cantSplit/>
          <w:trHeight w:val="288"/>
          <w:tblHeader/>
          <w:jc w:val="center"/>
        </w:trPr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DFACCC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F4E5B3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1CEAD5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9A8F2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833543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bCs/>
                <w:color w:val="000000"/>
                <w:sz w:val="20"/>
                <w:szCs w:val="20"/>
              </w:rPr>
              <w:t>Predicted EQ5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9F342A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5466D" w:rsidRPr="00012FA4" w14:paraId="41188B38" w14:textId="77777777" w:rsidTr="00652D42">
        <w:trPr>
          <w:cantSplit/>
          <w:trHeight w:val="332"/>
          <w:tblHeader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906E1F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Model 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DD8E0E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Available Data 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9F6D0D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276DE1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Candidate Mapping Algorithm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AF28A1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Mean (SD)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B684CD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Min-Max 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117DEC" w14:textId="77777777" w:rsidR="00D5466D" w:rsidRPr="00012FA4" w:rsidRDefault="00D5466D" w:rsidP="00652D42">
            <w:pPr>
              <w:pBdr>
                <w:bottom w:val="single" w:sz="2" w:space="0" w:color="auto"/>
              </w:pBd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RMSE  </w:t>
            </w:r>
          </w:p>
        </w:tc>
      </w:tr>
      <w:tr w:rsidR="00D5466D" w:rsidRPr="00012FA4" w14:paraId="09004475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A1BDEE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3EE770C0" w14:textId="77777777" w:rsidTr="00652D42">
        <w:trPr>
          <w:cantSplit/>
          <w:trHeight w:val="477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6A4EECAE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Model 1A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0DAC78B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EPIC Domain Scores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142614C3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13F73AA9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184907 + 0.002172*U + 0.005518*H + 0.000173*S + 0.000166*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0E921341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0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14F95E63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58 - 0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3DA6B12A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22668</w:t>
            </w:r>
          </w:p>
        </w:tc>
      </w:tr>
      <w:tr w:rsidR="00D5466D" w:rsidRPr="00012FA4" w14:paraId="757D2578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FDD3D15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2D44104A" w14:textId="77777777" w:rsidTr="00652D42">
        <w:trPr>
          <w:cantSplit/>
          <w:trHeight w:val="1044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135A70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Model 3D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815F9E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EPIC Domain Scores, Age, Race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3DFD93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35CDB0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257467 + 0.001885*U + 0.005492*H + 0.000193*S – 0.000133*B – 0.271300*Race(Other) +              0.001465*U*Race(Other) – 0.000056009*H*Race(Other) – 0.000350*S*Race(Other) +0.001770*B*Race(Other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20B83F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1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492486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61 - 1.0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0B0823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24491</w:t>
            </w:r>
          </w:p>
        </w:tc>
      </w:tr>
      <w:tr w:rsidR="00D5466D" w:rsidRPr="00012FA4" w14:paraId="3A56AF68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1BE1A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787D525E" w14:textId="77777777" w:rsidTr="00652D42">
        <w:trPr>
          <w:cantSplit/>
          <w:trHeight w:val="1431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A93F8F5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Model 5G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09C2901F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EPIC Domain Scores, Age, Race, 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, PS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081FA2D2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0B6168D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290851 + 0.001738*U + 0.005315*H + 0.000284*S – 0.000387*B – 0.000050962*Age – 0.000077975*Race(Other) -0.446705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2327*U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– 0.002765*H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-0.001551*S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5463*B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5275*PSA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48BE4E8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89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5D96F46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56 - 0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18EA5DA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22175</w:t>
            </w:r>
          </w:p>
        </w:tc>
      </w:tr>
      <w:tr w:rsidR="00D5466D" w:rsidRPr="00012FA4" w14:paraId="4344FB22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ACDC67F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1AE81D2A" w14:textId="77777777" w:rsidTr="00652D42">
        <w:trPr>
          <w:cantSplit/>
          <w:trHeight w:val="1917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633113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Model 2C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E8B0F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EPIC Sub-Domain Scores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097A2A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A0948C" w14:textId="77777777" w:rsidR="00D5466D" w:rsidRPr="00012FA4" w:rsidRDefault="00D5466D" w:rsidP="00652D42">
            <w:pPr>
              <w:adjustRightInd w:val="0"/>
              <w:spacing w:after="20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-5.047077 – 0.056428*UF – 0.001444*UB – 0.006706*UI +0.004702*UIC + 0.198935*BF + 0.081753*BB - 0.001678*SF + 0.000103*SB + 0.001138*HF – 0.028427*HB + 0.000887*UF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0060029*UB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0116*UI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152*UIC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2375*BF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1057*BB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0047665*SF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0008399*SB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007066*HF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0364*HB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004090*UF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000125*UB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000857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*UI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+ 0.000000860*UIC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+ 0.000009347*BF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+ 0.000004437*BB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– 0.000000289*SF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– 0.000000116*SB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+ 0.000000003*HF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</w:rPr>
              <w:t xml:space="preserve"> – 0.000001278*HB</w:t>
            </w:r>
            <w:r w:rsidRPr="00012FA4">
              <w:rPr>
                <w:rFonts w:ascii="Arial" w:eastAsia="Calibri" w:hAnsi="Arial" w:cs="Arial"/>
                <w:sz w:val="20"/>
                <w:szCs w:val="20"/>
                <w:shd w:val="clear" w:color="auto" w:fill="FFFFFF"/>
                <w:vertAlign w:val="superscript"/>
              </w:rPr>
              <w:t>3</w:t>
            </w:r>
          </w:p>
          <w:p w14:paraId="6F6F78ED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F1389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89 (0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D36EE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44 – 1.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0F8DC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13311</w:t>
            </w:r>
          </w:p>
        </w:tc>
      </w:tr>
      <w:tr w:rsidR="00D5466D" w:rsidRPr="00012FA4" w14:paraId="67D79603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3A541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3C0258AD" w14:textId="77777777" w:rsidTr="00652D42">
        <w:trPr>
          <w:cantSplit/>
          <w:trHeight w:val="1827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54A2E467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Model 6I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0821322A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EPIC Sub-Domain Scores, Age, Race, 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, PS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C8E3A90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769A730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2.922434 + 0.003627*UF+ 0.004125*UB – 0.003625*UI – 0.002242*UIC – 0.0000058476*BF – 0.000690*BB + 0.000589*SF – 0.000244*SB + 0.000721*HF + 0.004691*HB – 0.126445*Age + 0.001997*Age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010336*Age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+ 0.009922*Race(Other) – 0.456669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16593*UF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(1) + 0.008613*UB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– 0.011*UI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– 0.011342*UIC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0711*BF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3675*BB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– 0.001631*SF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008517*SB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 – 0.000201*HF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– 0.002221*HB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0332*PSA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B3FC676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1 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8AD779B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67 - 1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1D24DE0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10482</w:t>
            </w:r>
          </w:p>
        </w:tc>
      </w:tr>
      <w:tr w:rsidR="00D5466D" w:rsidRPr="00012FA4" w14:paraId="395F23E5" w14:textId="77777777" w:rsidTr="00652D42">
        <w:trPr>
          <w:cantSplit/>
          <w:trHeight w:val="238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110B792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7B830F72" w14:textId="77777777" w:rsidTr="00652D42">
        <w:trPr>
          <w:cantSplit/>
          <w:trHeight w:val="970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F0E974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lastRenderedPageBreak/>
              <w:t>Stepwise Selection: Model 1/Model 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8B1C6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EPIC Domain Scores (with or without demographic covariate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08E055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92E9D4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188704 + 0.002301*U + 0.005617*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158C2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0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56F627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58 - 0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2DEA52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23367</w:t>
            </w:r>
          </w:p>
        </w:tc>
      </w:tr>
      <w:tr w:rsidR="00D5466D" w:rsidRPr="00012FA4" w14:paraId="594985CC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F48970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29F4A176" w14:textId="77777777" w:rsidTr="00652D42">
        <w:trPr>
          <w:cantSplit/>
          <w:trHeight w:val="715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49EC38A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Stepwise Selection: Model 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09C07C92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EPIC Domain Scores, Age, Race, 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, PS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3877B532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636F15EE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268256 + 0.001777* U + 0.005292*H – 0.315614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3143*U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37A93257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0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70FCF624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51 - 0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337BA84F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23662</w:t>
            </w:r>
          </w:p>
        </w:tc>
      </w:tr>
      <w:tr w:rsidR="00D5466D" w:rsidRPr="00012FA4" w14:paraId="2775ECE7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8E2FFA4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33BD2674" w14:textId="77777777" w:rsidTr="00652D42">
        <w:trPr>
          <w:cantSplit/>
          <w:trHeight w:val="954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E27D7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Stepwise Selection: Model 2/ Model 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B5FB7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EPIC Sub-Domain Scores (with or without demographic covariates)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33A5A7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66DE05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158553 + 0.001364*UF + 0.001193*UB + 0.000998*HF + 0.004626*H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60444D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0 (0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2919AF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65 - 0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CB3500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13095</w:t>
            </w:r>
          </w:p>
        </w:tc>
      </w:tr>
      <w:tr w:rsidR="00D5466D" w:rsidRPr="00012FA4" w14:paraId="102A77BD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907BB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726C45F8" w14:textId="77777777" w:rsidTr="00652D42">
        <w:trPr>
          <w:cantSplit/>
          <w:trHeight w:val="715"/>
          <w:jc w:val="center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840493A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Stepwise Selection: Model 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65461F6B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 xml:space="preserve">EPIC Sub-domain Scores, Age, Race, 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, PSA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E30348C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A5CAF2F" w14:textId="77777777" w:rsidR="00D5466D" w:rsidRPr="00012FA4" w:rsidRDefault="00D5466D" w:rsidP="00652D42">
            <w:pP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Predicted EQ5D = 0.248541 + 0.000748*UF + 0.001134*UB + 0.000968*HF + 0.004404*HB – 0.376487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 + 0.003562*UF*</w:t>
            </w:r>
            <w:proofErr w:type="spellStart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Zubrod</w:t>
            </w:r>
            <w:proofErr w:type="spellEnd"/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40B96D20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90 (0.0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249C304E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5 - 0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16F5E559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0.114714</w:t>
            </w:r>
          </w:p>
        </w:tc>
      </w:tr>
      <w:tr w:rsidR="00D5466D" w:rsidRPr="00012FA4" w14:paraId="2EA62E30" w14:textId="77777777" w:rsidTr="00652D42">
        <w:trPr>
          <w:cantSplit/>
          <w:trHeight w:val="255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left w:w="10" w:type="dxa"/>
              <w:right w:w="10" w:type="dxa"/>
            </w:tcMar>
          </w:tcPr>
          <w:p w14:paraId="3EC5359A" w14:textId="77777777" w:rsidR="00D5466D" w:rsidRPr="00012FA4" w:rsidRDefault="00D5466D" w:rsidP="00652D42">
            <w:pPr>
              <w:adjustRightInd w:val="0"/>
              <w:spacing w:before="10" w:after="10" w:line="276" w:lineRule="auto"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D5466D" w:rsidRPr="00012FA4" w14:paraId="099D5E92" w14:textId="77777777" w:rsidTr="00652D42">
        <w:trPr>
          <w:cantSplit/>
          <w:trHeight w:val="732"/>
          <w:jc w:val="center"/>
        </w:trPr>
        <w:tc>
          <w:tcPr>
            <w:tcW w:w="13113" w:type="dxa"/>
            <w:gridSpan w:val="8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46A7BA" w14:textId="77777777" w:rsidR="00D5466D" w:rsidRPr="00012FA4" w:rsidRDefault="00D5466D" w:rsidP="00652D42">
            <w:pPr>
              <w:pBdr>
                <w:top w:val="single" w:sz="2" w:space="0" w:color="auto"/>
              </w:pBdr>
              <w:adjustRightInd w:val="0"/>
              <w:spacing w:before="10" w:after="10" w:line="276" w:lineRule="auto"/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012FA4">
              <w:rPr>
                <w:rFonts w:ascii="Arial" w:eastAsia="Calibri" w:hAnsi="Arial" w:cs="Arial"/>
                <w:color w:val="000000"/>
                <w:sz w:val="20"/>
                <w:szCs w:val="20"/>
              </w:rPr>
              <w:t>Abbreviations: U=Urinary Domain, B=Bowel Domain, S=Sexual Domain, H=Hormonal Domain, UF=Urinary Function, UB=Urinary Bother, UI=Urinary Irritation UIC=Urinary Incontinence, BF=Bowel Function, BB=Bowel Bother, SF=Sexual Function, SB=Sexual Bother, HF=Hormonal Function, HB=Hormonal Bother</w:t>
            </w:r>
          </w:p>
        </w:tc>
      </w:tr>
    </w:tbl>
    <w:p w14:paraId="2D887888" w14:textId="77777777" w:rsidR="005770A0" w:rsidRPr="00D5466D" w:rsidRDefault="005770A0" w:rsidP="00D5466D">
      <w:bookmarkStart w:id="0" w:name="_GoBack"/>
      <w:bookmarkEnd w:id="0"/>
    </w:p>
    <w:sectPr w:rsidR="005770A0" w:rsidRPr="00D5466D" w:rsidSect="00D5466D">
      <w:headerReference w:type="default" r:id="rId6"/>
      <w:footerReference w:type="default" r:id="rId7"/>
      <w:type w:val="continuous"/>
      <w:pgSz w:w="12240" w:h="15840"/>
      <w:pgMar w:top="720" w:right="191" w:bottom="720" w:left="0" w:header="108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EFA54" w14:textId="77777777" w:rsidR="00E57200" w:rsidRDefault="00E57200">
      <w:pPr>
        <w:spacing w:after="0" w:line="240" w:lineRule="auto"/>
      </w:pPr>
      <w:r>
        <w:separator/>
      </w:r>
    </w:p>
  </w:endnote>
  <w:endnote w:type="continuationSeparator" w:id="0">
    <w:p w14:paraId="5E05F078" w14:textId="77777777" w:rsidR="00E57200" w:rsidRDefault="00E57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674760" w14:textId="77777777" w:rsidR="00D60635" w:rsidRDefault="00E5720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8D9D16" w14:textId="77777777" w:rsidR="00E57200" w:rsidRDefault="00E57200">
      <w:pPr>
        <w:spacing w:after="0" w:line="240" w:lineRule="auto"/>
      </w:pPr>
      <w:r>
        <w:separator/>
      </w:r>
    </w:p>
  </w:footnote>
  <w:footnote w:type="continuationSeparator" w:id="0">
    <w:p w14:paraId="4953AB08" w14:textId="77777777" w:rsidR="00E57200" w:rsidRDefault="00E572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871C6" w14:textId="3B93B2DD" w:rsidR="00D60635" w:rsidRDefault="00941361">
    <w:pPr>
      <w:framePr w:wrap="auto" w:hAnchor="margin" w:xAlign="right" w:y="1"/>
      <w:adjustRightInd w:val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DATE \@ "hh:mm  dddd, MMMM dd, yyyy  " </w:instrText>
    </w:r>
    <w:r>
      <w:rPr>
        <w:color w:val="000000"/>
      </w:rPr>
      <w:fldChar w:fldCharType="separate"/>
    </w:r>
    <w:r w:rsidR="00D5466D">
      <w:rPr>
        <w:noProof/>
        <w:color w:val="000000"/>
      </w:rPr>
      <w:t xml:space="preserve">02:31  Tuesday, April 06, 2021  </w:t>
    </w:r>
    <w:r>
      <w:rPr>
        <w:color w:val="000000"/>
      </w:rPr>
      <w:fldChar w:fldCharType="end"/>
    </w: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 w:rsidR="00D02531">
      <w:rPr>
        <w:noProof/>
        <w:color w:val="000000"/>
      </w:rPr>
      <w:t>13</w:t>
    </w:r>
    <w:r>
      <w:rPr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6C3"/>
    <w:rsid w:val="000D5DA8"/>
    <w:rsid w:val="003756C3"/>
    <w:rsid w:val="005770A0"/>
    <w:rsid w:val="00941361"/>
    <w:rsid w:val="0096499B"/>
    <w:rsid w:val="00BC0EF4"/>
    <w:rsid w:val="00BC6CAC"/>
    <w:rsid w:val="00BC70E5"/>
    <w:rsid w:val="00D02531"/>
    <w:rsid w:val="00D5466D"/>
    <w:rsid w:val="00E5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F5D4C"/>
  <w15:chartTrackingRefBased/>
  <w15:docId w15:val="{AA9F188C-C78C-4942-B087-87CFCED6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7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70A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0A0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0A0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nar, Rahul {MNAB~South San Francisco}</dc:creator>
  <cp:keywords/>
  <dc:description/>
  <cp:lastModifiedBy>Editor</cp:lastModifiedBy>
  <cp:revision>3</cp:revision>
  <dcterms:created xsi:type="dcterms:W3CDTF">2021-02-02T01:51:00Z</dcterms:created>
  <dcterms:modified xsi:type="dcterms:W3CDTF">2021-04-06T09:04:00Z</dcterms:modified>
</cp:coreProperties>
</file>